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D526C" w14:textId="1B176F56" w:rsidR="000D4015" w:rsidRDefault="000D4015" w:rsidP="00CE60D7">
      <w:pPr>
        <w:pStyle w:val="TitelMK"/>
        <w:rPr>
          <w:rFonts w:cs="Times New Roman"/>
        </w:rPr>
      </w:pPr>
      <w:r>
        <w:rPr>
          <w:rFonts w:cs="Times New Roman"/>
        </w:rPr>
        <w:t>Supplementary material</w:t>
      </w:r>
    </w:p>
    <w:p w14:paraId="2B58E656" w14:textId="77777777" w:rsidR="00F27CE6" w:rsidRDefault="00F27CE6" w:rsidP="00CE60D7">
      <w:pPr>
        <w:pStyle w:val="TitelMK"/>
        <w:rPr>
          <w:rFonts w:cs="Times New Roman"/>
        </w:rPr>
      </w:pPr>
    </w:p>
    <w:p w14:paraId="2CFFDEEA" w14:textId="77777777" w:rsidR="000D4015" w:rsidRPr="0048325E" w:rsidRDefault="000D4015" w:rsidP="00CE60D7">
      <w:pPr>
        <w:pStyle w:val="StandardMK"/>
        <w:numPr>
          <w:ilvl w:val="0"/>
          <w:numId w:val="6"/>
        </w:numPr>
        <w:rPr>
          <w:rFonts w:cs="Times New Roman"/>
        </w:rPr>
      </w:pPr>
      <w:r w:rsidRPr="00915606">
        <w:rPr>
          <w:rFonts w:cs="Times New Roman"/>
        </w:rPr>
        <w:t xml:space="preserve">Supplementary table 1: </w:t>
      </w:r>
      <w:r>
        <w:t>characteristics of excluded participants</w:t>
      </w:r>
    </w:p>
    <w:p w14:paraId="3B1C3E1D" w14:textId="77777777" w:rsidR="00B44B91" w:rsidRPr="00B44B91" w:rsidRDefault="0048325E" w:rsidP="00CE60D7">
      <w:pPr>
        <w:pStyle w:val="StandardMK"/>
        <w:numPr>
          <w:ilvl w:val="0"/>
          <w:numId w:val="6"/>
        </w:numPr>
        <w:rPr>
          <w:rFonts w:cs="Times New Roman"/>
        </w:rPr>
      </w:pPr>
      <w:r w:rsidRPr="00B44B91">
        <w:rPr>
          <w:rFonts w:cs="Times New Roman"/>
        </w:rPr>
        <w:t>Supplementary table 2: proportion of virological failure at baseline</w:t>
      </w:r>
      <w:r w:rsidR="00B44B91" w:rsidRPr="00B44B91">
        <w:rPr>
          <w:rFonts w:cs="Times New Roman"/>
        </w:rPr>
        <w:t xml:space="preserve"> </w:t>
      </w:r>
      <w:r w:rsidR="00B44B91">
        <w:t>(dolutegravir)</w:t>
      </w:r>
    </w:p>
    <w:p w14:paraId="6F177D37" w14:textId="5DFC8236" w:rsidR="000D4015" w:rsidRPr="00B44B91" w:rsidRDefault="000D4015" w:rsidP="00CE60D7">
      <w:pPr>
        <w:pStyle w:val="StandardMK"/>
        <w:numPr>
          <w:ilvl w:val="0"/>
          <w:numId w:val="6"/>
        </w:numPr>
        <w:rPr>
          <w:rFonts w:cs="Times New Roman"/>
        </w:rPr>
      </w:pPr>
      <w:r w:rsidRPr="00B44B91">
        <w:rPr>
          <w:rFonts w:cs="Times New Roman"/>
        </w:rPr>
        <w:t xml:space="preserve">Supplementary table </w:t>
      </w:r>
      <w:r w:rsidR="00BC6C28" w:rsidRPr="00B44B91">
        <w:rPr>
          <w:rFonts w:cs="Times New Roman"/>
        </w:rPr>
        <w:t>3</w:t>
      </w:r>
      <w:r w:rsidRPr="00B44B91">
        <w:rPr>
          <w:rFonts w:cs="Times New Roman"/>
        </w:rPr>
        <w:t xml:space="preserve">: </w:t>
      </w:r>
      <w:r w:rsidR="0048325E" w:rsidRPr="00B44B91">
        <w:rPr>
          <w:rFonts w:cs="Times New Roman"/>
        </w:rPr>
        <w:t>a</w:t>
      </w:r>
      <w:r w:rsidRPr="00B44B91">
        <w:rPr>
          <w:rFonts w:cs="Times New Roman"/>
        </w:rPr>
        <w:t>ssociation of the VL category of the exposure VL with virological failure in the outcome VL (main model)</w:t>
      </w:r>
    </w:p>
    <w:p w14:paraId="732B8862" w14:textId="14558AA9" w:rsidR="000D4015" w:rsidRPr="00915606" w:rsidRDefault="000D4015" w:rsidP="00CE60D7">
      <w:pPr>
        <w:pStyle w:val="StandardMK"/>
        <w:numPr>
          <w:ilvl w:val="0"/>
          <w:numId w:val="6"/>
        </w:numPr>
        <w:rPr>
          <w:rFonts w:cs="Times New Roman"/>
        </w:rPr>
      </w:pPr>
      <w:r w:rsidRPr="00915606">
        <w:rPr>
          <w:rFonts w:cs="Times New Roman"/>
        </w:rPr>
        <w:t xml:space="preserve">Supplementary table </w:t>
      </w:r>
      <w:r w:rsidR="00BC6C28">
        <w:rPr>
          <w:rFonts w:cs="Times New Roman"/>
        </w:rPr>
        <w:t>4</w:t>
      </w:r>
      <w:r>
        <w:rPr>
          <w:rFonts w:cs="Times New Roman"/>
        </w:rPr>
        <w:t xml:space="preserve">: </w:t>
      </w:r>
      <w:r w:rsidR="0048325E">
        <w:rPr>
          <w:rFonts w:cs="Times New Roman"/>
        </w:rPr>
        <w:t>s</w:t>
      </w:r>
      <w:r w:rsidRPr="00915606">
        <w:rPr>
          <w:rFonts w:cs="Times New Roman"/>
        </w:rPr>
        <w:t xml:space="preserve">ensitivity analysis excluding viral blips as exposure </w:t>
      </w:r>
      <w:proofErr w:type="gramStart"/>
      <w:r w:rsidRPr="00915606">
        <w:rPr>
          <w:rFonts w:cs="Times New Roman"/>
        </w:rPr>
        <w:t>VLs</w:t>
      </w:r>
      <w:proofErr w:type="gramEnd"/>
    </w:p>
    <w:p w14:paraId="681C1CE6" w14:textId="61E4F353" w:rsidR="000D4015" w:rsidRPr="00915606" w:rsidRDefault="000D4015" w:rsidP="00CE60D7">
      <w:pPr>
        <w:pStyle w:val="StandardMK"/>
        <w:numPr>
          <w:ilvl w:val="0"/>
          <w:numId w:val="6"/>
        </w:numPr>
        <w:rPr>
          <w:rFonts w:cs="Times New Roman"/>
        </w:rPr>
      </w:pPr>
      <w:r w:rsidRPr="00915606">
        <w:rPr>
          <w:rFonts w:cs="Times New Roman"/>
        </w:rPr>
        <w:t xml:space="preserve">Supplementary table </w:t>
      </w:r>
      <w:r w:rsidR="00BC6C28">
        <w:rPr>
          <w:rFonts w:cs="Times New Roman"/>
        </w:rPr>
        <w:t>5</w:t>
      </w:r>
      <w:r>
        <w:rPr>
          <w:rFonts w:cs="Times New Roman"/>
        </w:rPr>
        <w:t xml:space="preserve">: </w:t>
      </w:r>
      <w:r w:rsidR="0048325E">
        <w:rPr>
          <w:rFonts w:cs="Times New Roman"/>
        </w:rPr>
        <w:t>s</w:t>
      </w:r>
      <w:r>
        <w:rPr>
          <w:rFonts w:cs="Times New Roman"/>
        </w:rPr>
        <w:t xml:space="preserve">ensitivity analysis excluding </w:t>
      </w:r>
      <w:r>
        <w:t>participants</w:t>
      </w:r>
      <w:r w:rsidRPr="00E26C64">
        <w:t xml:space="preserve"> </w:t>
      </w:r>
      <w:r>
        <w:rPr>
          <w:rFonts w:cs="Times New Roman"/>
        </w:rPr>
        <w:t>with previous exposure to another ART core agent (NNRTI) from the dolutegravir group</w:t>
      </w:r>
      <w:r w:rsidRPr="002C4E16">
        <w:rPr>
          <w:rFonts w:cs="Times New Roman"/>
        </w:rPr>
        <w:t>.</w:t>
      </w:r>
    </w:p>
    <w:p w14:paraId="198D82CB" w14:textId="065C2060" w:rsidR="000D4015" w:rsidRPr="00915606" w:rsidRDefault="000D4015" w:rsidP="00CE60D7">
      <w:pPr>
        <w:pStyle w:val="StandardMK"/>
        <w:numPr>
          <w:ilvl w:val="0"/>
          <w:numId w:val="6"/>
        </w:numPr>
        <w:rPr>
          <w:rFonts w:cs="Times New Roman"/>
        </w:rPr>
      </w:pPr>
      <w:r w:rsidRPr="00915606">
        <w:rPr>
          <w:rFonts w:cs="Times New Roman"/>
        </w:rPr>
        <w:t xml:space="preserve">Supplementary table </w:t>
      </w:r>
      <w:r w:rsidR="00BC6C28">
        <w:rPr>
          <w:rFonts w:cs="Times New Roman"/>
        </w:rPr>
        <w:t>6</w:t>
      </w:r>
      <w:r>
        <w:rPr>
          <w:rFonts w:cs="Times New Roman"/>
        </w:rPr>
        <w:t xml:space="preserve">: </w:t>
      </w:r>
      <w:r w:rsidR="0048325E">
        <w:t>s</w:t>
      </w:r>
      <w:r>
        <w:t>ensitivity analysis including participants in the dolutegravir group with virological failure during their prior ART core agent regimen (NNRTI)</w:t>
      </w:r>
    </w:p>
    <w:p w14:paraId="4F9BD8F1" w14:textId="12F887DA" w:rsidR="00915606" w:rsidRPr="00CE60D7" w:rsidRDefault="000D4015" w:rsidP="00CE60D7">
      <w:pPr>
        <w:pStyle w:val="StandardMK"/>
        <w:numPr>
          <w:ilvl w:val="0"/>
          <w:numId w:val="6"/>
        </w:numPr>
        <w:rPr>
          <w:rFonts w:cs="Times New Roman"/>
        </w:rPr>
      </w:pPr>
      <w:r w:rsidRPr="00915606">
        <w:rPr>
          <w:rFonts w:cs="Times New Roman"/>
        </w:rPr>
        <w:t xml:space="preserve">Supplementary table </w:t>
      </w:r>
      <w:r w:rsidR="00BC6C28">
        <w:rPr>
          <w:rFonts w:cs="Times New Roman"/>
        </w:rPr>
        <w:t>7</w:t>
      </w:r>
      <w:r w:rsidRPr="00915606">
        <w:rPr>
          <w:rFonts w:cs="Times New Roman"/>
        </w:rPr>
        <w:t>:</w:t>
      </w:r>
      <w:r w:rsidRPr="00915606">
        <w:t xml:space="preserve"> </w:t>
      </w:r>
      <w:r w:rsidR="0048325E">
        <w:rPr>
          <w:rFonts w:cs="Times New Roman"/>
        </w:rPr>
        <w:t>s</w:t>
      </w:r>
      <w:r w:rsidRPr="00915606">
        <w:rPr>
          <w:rFonts w:cs="Times New Roman"/>
        </w:rPr>
        <w:t>ensitivity analysis with LLV defined as a single VL of 50-999 copies/mL</w:t>
      </w:r>
      <w:r w:rsidR="00915606" w:rsidRPr="00CE60D7">
        <w:rPr>
          <w:rFonts w:cs="Times New Roman"/>
        </w:rPr>
        <w:br w:type="page"/>
      </w:r>
    </w:p>
    <w:p w14:paraId="14126AB7" w14:textId="77E18E16" w:rsidR="000D4015" w:rsidRDefault="000D4015" w:rsidP="000D4015">
      <w:pPr>
        <w:pStyle w:val="Beschriftung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C6C28">
        <w:rPr>
          <w:noProof/>
        </w:rPr>
        <w:t>1</w:t>
      </w:r>
      <w:r>
        <w:fldChar w:fldCharType="end"/>
      </w:r>
      <w:r>
        <w:t>: characteristics of excluded participants</w:t>
      </w:r>
    </w:p>
    <w:tbl>
      <w:tblPr>
        <w:tblW w:w="6733" w:type="dxa"/>
        <w:tblLayout w:type="fixed"/>
        <w:tblLook w:val="04A0" w:firstRow="1" w:lastRow="0" w:firstColumn="1" w:lastColumn="0" w:noHBand="0" w:noVBand="1"/>
      </w:tblPr>
      <w:tblGrid>
        <w:gridCol w:w="410"/>
        <w:gridCol w:w="3985"/>
        <w:gridCol w:w="2338"/>
      </w:tblGrid>
      <w:tr w:rsidR="000D4015" w:rsidRPr="008F706F" w14:paraId="5C4762D2" w14:textId="77777777" w:rsidTr="00E8547E">
        <w:trPr>
          <w:trHeight w:val="298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B152" w14:textId="77777777" w:rsidR="000D4015" w:rsidRPr="008F706F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</w:p>
        </w:tc>
        <w:tc>
          <w:tcPr>
            <w:tcW w:w="233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60634B2A" w14:textId="77777777" w:rsidR="000D4015" w:rsidRPr="008F706F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=11,738</w:t>
            </w:r>
          </w:p>
        </w:tc>
      </w:tr>
      <w:tr w:rsidR="000D4015" w:rsidRPr="008F706F" w14:paraId="5E4F64A4" w14:textId="77777777" w:rsidTr="00E8547E">
        <w:trPr>
          <w:trHeight w:val="30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9A706F4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</w:pPr>
            <w:r w:rsidRPr="008F706F">
              <w:rPr>
                <w:rFonts w:ascii="Times New Roman" w:eastAsia="Times New Roman" w:hAnsi="Times New Roman" w:cs="Times New Roman"/>
                <w:color w:val="000000"/>
                <w:szCs w:val="20"/>
              </w:rPr>
              <w:t>Female</w:t>
            </w:r>
            <w:r w:rsidRPr="008F706F"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, n (%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</w:tcBorders>
            <w:vAlign w:val="bottom"/>
          </w:tcPr>
          <w:p w14:paraId="57C2915C" w14:textId="77777777" w:rsidR="000D4015" w:rsidRPr="008F706F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7,236 (63.0)</w:t>
            </w:r>
          </w:p>
        </w:tc>
      </w:tr>
      <w:tr w:rsidR="000D4015" w:rsidRPr="008F706F" w14:paraId="70BC5C0F" w14:textId="77777777" w:rsidTr="00E8547E">
        <w:trPr>
          <w:trHeight w:val="300"/>
        </w:trPr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26D4C8D6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</w:pPr>
            <w:r w:rsidRPr="008F706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in years </w:t>
            </w:r>
            <w:r w:rsidRPr="008F706F">
              <w:rPr>
                <w:rFonts w:ascii="Times New Roman" w:eastAsia="Times New Roman" w:hAnsi="Times New Roman" w:cs="Times New Roman"/>
                <w:color w:val="000000"/>
                <w:szCs w:val="20"/>
              </w:rPr>
              <w:t>at ART start, median (IQR)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3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C298ABD" w14:textId="77777777" w:rsidR="000D4015" w:rsidRPr="008F706F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32.1 (23.2-41.6)</w:t>
            </w:r>
          </w:p>
        </w:tc>
      </w:tr>
      <w:tr w:rsidR="000D4015" w:rsidRPr="008F706F" w14:paraId="2FA658AC" w14:textId="77777777" w:rsidTr="00E8547E">
        <w:trPr>
          <w:trHeight w:val="300"/>
        </w:trPr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05249EC5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</w:pPr>
            <w:r w:rsidRPr="008F706F">
              <w:rPr>
                <w:rFonts w:ascii="Times New Roman" w:eastAsia="Times New Roman" w:hAnsi="Times New Roman" w:cs="Times New Roman"/>
                <w:color w:val="000000"/>
                <w:szCs w:val="20"/>
              </w:rPr>
              <w:t>Calendar year of ART start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23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EB8DA8" w14:textId="77777777" w:rsidR="000D4015" w:rsidRPr="008F706F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D4015" w:rsidRPr="00915606" w14:paraId="5017A3E5" w14:textId="77777777" w:rsidTr="00E8547E">
        <w:trPr>
          <w:trHeight w:val="300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A494E1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85" w:type="dxa"/>
            <w:tcBorders>
              <w:left w:val="nil"/>
            </w:tcBorders>
            <w:vAlign w:val="bottom"/>
          </w:tcPr>
          <w:p w14:paraId="13F03FC7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 2015</w:t>
            </w:r>
          </w:p>
        </w:tc>
        <w:tc>
          <w:tcPr>
            <w:tcW w:w="23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2CB6613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,891 (36.2)</w:t>
            </w:r>
          </w:p>
        </w:tc>
      </w:tr>
      <w:tr w:rsidR="000D4015" w:rsidRPr="00915606" w14:paraId="1F923330" w14:textId="77777777" w:rsidTr="00E8547E">
        <w:trPr>
          <w:trHeight w:val="75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F75C7D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85" w:type="dxa"/>
            <w:tcBorders>
              <w:left w:val="nil"/>
            </w:tcBorders>
            <w:vAlign w:val="bottom"/>
          </w:tcPr>
          <w:p w14:paraId="6DA3FF26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015-2019</w:t>
            </w:r>
          </w:p>
        </w:tc>
        <w:tc>
          <w:tcPr>
            <w:tcW w:w="23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780498B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4,623 (43.0)</w:t>
            </w:r>
          </w:p>
        </w:tc>
      </w:tr>
      <w:tr w:rsidR="000D4015" w:rsidRPr="00915606" w14:paraId="51D6232C" w14:textId="77777777" w:rsidTr="00E8547E">
        <w:trPr>
          <w:trHeight w:val="300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C27C2C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85" w:type="dxa"/>
            <w:tcBorders>
              <w:left w:val="nil"/>
            </w:tcBorders>
            <w:vAlign w:val="bottom"/>
          </w:tcPr>
          <w:p w14:paraId="2E22859E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gt; 2019</w:t>
            </w:r>
          </w:p>
        </w:tc>
        <w:tc>
          <w:tcPr>
            <w:tcW w:w="23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6CCBDF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,239 (20.8)</w:t>
            </w:r>
          </w:p>
        </w:tc>
      </w:tr>
      <w:tr w:rsidR="000D4015" w:rsidRPr="00915606" w14:paraId="57ECFD81" w14:textId="77777777" w:rsidTr="00E8547E">
        <w:trPr>
          <w:trHeight w:val="300"/>
        </w:trPr>
        <w:tc>
          <w:tcPr>
            <w:tcW w:w="439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1F101DE3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D4 count at diagnosis, n (%)</w:t>
            </w:r>
          </w:p>
        </w:tc>
        <w:tc>
          <w:tcPr>
            <w:tcW w:w="23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8574B35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</w:tr>
      <w:tr w:rsidR="000D4015" w:rsidRPr="00915606" w14:paraId="7D5BDE4C" w14:textId="77777777" w:rsidTr="00476FDD">
        <w:trPr>
          <w:trHeight w:val="300"/>
        </w:trPr>
        <w:tc>
          <w:tcPr>
            <w:tcW w:w="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C6221E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85" w:type="dxa"/>
            <w:tcBorders>
              <w:left w:val="nil"/>
            </w:tcBorders>
            <w:vAlign w:val="bottom"/>
          </w:tcPr>
          <w:p w14:paraId="0117B417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 200 cells/µL</w:t>
            </w:r>
          </w:p>
        </w:tc>
        <w:tc>
          <w:tcPr>
            <w:tcW w:w="233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5648C02" w14:textId="2E0631AD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,774 (3</w:t>
            </w:r>
            <w:r w:rsidR="00E36A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4</w:t>
            </w: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</w:tr>
      <w:tr w:rsidR="000D4015" w:rsidRPr="00915606" w14:paraId="1968DB8E" w14:textId="77777777" w:rsidTr="00476FDD">
        <w:trPr>
          <w:trHeight w:val="300"/>
        </w:trPr>
        <w:tc>
          <w:tcPr>
            <w:tcW w:w="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6C1071" w14:textId="77777777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3985" w:type="dxa"/>
            <w:tcBorders>
              <w:left w:val="nil"/>
              <w:bottom w:val="single" w:sz="12" w:space="0" w:color="auto"/>
            </w:tcBorders>
            <w:vAlign w:val="bottom"/>
          </w:tcPr>
          <w:p w14:paraId="74BFA6D3" w14:textId="4B057324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≥ 200 cells/µL</w:t>
            </w:r>
          </w:p>
        </w:tc>
        <w:tc>
          <w:tcPr>
            <w:tcW w:w="2338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76FDC71" w14:textId="34BF35FF" w:rsidR="000D4015" w:rsidRPr="00915606" w:rsidRDefault="000D4015" w:rsidP="00E8547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,708 (</w:t>
            </w:r>
            <w:r w:rsidR="00E36ADB">
              <w:rPr>
                <w:rFonts w:ascii="Times New Roman" w:eastAsia="Times New Roman" w:hAnsi="Times New Roman" w:cs="Times New Roman"/>
                <w:color w:val="000000"/>
                <w:szCs w:val="20"/>
              </w:rPr>
              <w:t>67.6</w:t>
            </w:r>
            <w:r w:rsidRPr="00915606">
              <w:rPr>
                <w:rFonts w:ascii="Times New Roman" w:eastAsia="Times New Roman" w:hAnsi="Times New Roman" w:cs="Times New Roman"/>
                <w:color w:val="000000"/>
                <w:szCs w:val="20"/>
              </w:rPr>
              <w:t>)</w:t>
            </w:r>
          </w:p>
        </w:tc>
      </w:tr>
    </w:tbl>
    <w:p w14:paraId="13DA8F2E" w14:textId="77777777" w:rsidR="000D4015" w:rsidRPr="00915606" w:rsidRDefault="000D4015" w:rsidP="00E36ADB">
      <w:pPr>
        <w:pStyle w:val="Untertitel"/>
      </w:pPr>
      <w:r w:rsidRPr="00915606">
        <w:rPr>
          <w:vertAlign w:val="superscript"/>
        </w:rPr>
        <w:t xml:space="preserve">a </w:t>
      </w:r>
      <w:r w:rsidRPr="00915606">
        <w:t>Data missing for n=247/11,738</w:t>
      </w:r>
      <w:r>
        <w:t xml:space="preserve"> (2.1%)</w:t>
      </w:r>
    </w:p>
    <w:p w14:paraId="42B3851E" w14:textId="77777777" w:rsidR="000D4015" w:rsidRDefault="000D4015" w:rsidP="00E36ADB">
      <w:pPr>
        <w:pStyle w:val="Untertitel"/>
      </w:pPr>
      <w:r w:rsidRPr="00915606">
        <w:rPr>
          <w:vertAlign w:val="superscript"/>
        </w:rPr>
        <w:t xml:space="preserve">b </w:t>
      </w:r>
      <w:r w:rsidRPr="00915606">
        <w:t xml:space="preserve">Data missing for n=985/11,738 </w:t>
      </w:r>
      <w:r>
        <w:t>(8.4%)</w:t>
      </w:r>
    </w:p>
    <w:p w14:paraId="7A6FCDF7" w14:textId="2C00FF37" w:rsidR="00E36ADB" w:rsidRPr="00E36ADB" w:rsidRDefault="00E36ADB" w:rsidP="00E36ADB">
      <w:pPr>
        <w:pStyle w:val="Untertitel"/>
      </w:pPr>
      <w:r>
        <w:rPr>
          <w:vertAlign w:val="superscript"/>
        </w:rPr>
        <w:t xml:space="preserve">c </w:t>
      </w:r>
      <w:r>
        <w:t>Data missing for n=6,256/11,738 (53.3%)</w:t>
      </w:r>
    </w:p>
    <w:p w14:paraId="7C06AC95" w14:textId="77777777" w:rsidR="000D4015" w:rsidRPr="00915606" w:rsidRDefault="000D4015" w:rsidP="00E36ADB">
      <w:pPr>
        <w:pStyle w:val="Untertitel"/>
      </w:pPr>
      <w:r w:rsidRPr="00915606">
        <w:t>Abbreviations: ART, antiretroviral therapy</w:t>
      </w:r>
      <w:r>
        <w:t>, IQR, interquartile range</w:t>
      </w:r>
    </w:p>
    <w:p w14:paraId="0EE78B5C" w14:textId="77777777" w:rsidR="0048325E" w:rsidRDefault="0048325E">
      <w:pPr>
        <w:spacing w:after="0" w:line="240" w:lineRule="auto"/>
      </w:pPr>
      <w:r>
        <w:br w:type="page"/>
      </w:r>
    </w:p>
    <w:p w14:paraId="71EAED1A" w14:textId="0AD6646C" w:rsidR="00BC6C28" w:rsidRDefault="00BC6C28" w:rsidP="00476FDD">
      <w:pPr>
        <w:pStyle w:val="Beschriftung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proportion of virological failure at baseline VL</w:t>
      </w:r>
      <w:r w:rsidR="00B44B91">
        <w:t xml:space="preserve"> (dolutegravir)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119"/>
        <w:gridCol w:w="2977"/>
        <w:gridCol w:w="2976"/>
      </w:tblGrid>
      <w:tr w:rsidR="0048325E" w:rsidRPr="008F706F" w14:paraId="6E41FC7A" w14:textId="77777777" w:rsidTr="00476FDD">
        <w:trPr>
          <w:trHeight w:val="829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80729" w14:textId="577400E5" w:rsidR="0048325E" w:rsidRPr="008F706F" w:rsidRDefault="0048325E" w:rsidP="0048325E">
            <w:pPr>
              <w:spacing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F0506B" w14:textId="7281BD2A" w:rsidR="0048325E" w:rsidRPr="00476FDD" w:rsidRDefault="0048325E" w:rsidP="0048325E">
            <w:pPr>
              <w:spacing w:before="120" w:after="0" w:line="360" w:lineRule="exac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</w:pPr>
            <w:r w:rsidRPr="008F706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Dolutegravir grou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1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a</w:t>
            </w:r>
          </w:p>
          <w:p w14:paraId="668363AB" w14:textId="54F25595" w:rsidR="0048325E" w:rsidRPr="008F706F" w:rsidRDefault="0048325E" w:rsidP="0048325E">
            <w:pPr>
              <w:spacing w:before="120" w:after="0" w:line="360" w:lineRule="exac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=13,767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73FF4" w14:textId="50E77DC4" w:rsidR="0048325E" w:rsidRPr="00476FDD" w:rsidRDefault="0048325E" w:rsidP="0048325E">
            <w:pPr>
              <w:spacing w:before="120" w:after="0" w:line="360" w:lineRule="exact"/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</w:pPr>
            <w:r w:rsidRPr="008F706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Dolutegravir grou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 2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vertAlign w:val="superscript"/>
              </w:rPr>
              <w:t>b</w:t>
            </w:r>
          </w:p>
          <w:p w14:paraId="0E159D58" w14:textId="579D70EB" w:rsidR="0048325E" w:rsidRPr="008F706F" w:rsidRDefault="0048325E" w:rsidP="0048325E">
            <w:pPr>
              <w:spacing w:before="120" w:after="0" w:line="360" w:lineRule="exact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=14,754</w:t>
            </w:r>
          </w:p>
        </w:tc>
      </w:tr>
      <w:tr w:rsidR="0048325E" w:rsidRPr="008F706F" w14:paraId="2BFF1E9B" w14:textId="77777777" w:rsidTr="00476FDD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7FC768" w14:textId="04B695D1" w:rsidR="0048325E" w:rsidRPr="00E95676" w:rsidRDefault="0048325E" w:rsidP="0048325E">
            <w:pPr>
              <w:spacing w:before="120" w:after="0" w:line="360" w:lineRule="exac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  <w:t>Proportion of virological failure at baseline VL, n (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511E0FB" w14:textId="21DC2012" w:rsidR="0048325E" w:rsidRPr="008F706F" w:rsidRDefault="0048325E" w:rsidP="0048325E">
            <w:pPr>
              <w:spacing w:before="120"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fr-CH"/>
              </w:rPr>
              <w:t>163 (1.2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F0F54A" w14:textId="4E01DC2F" w:rsidR="0048325E" w:rsidRPr="008F706F" w:rsidRDefault="0048325E" w:rsidP="0048325E">
            <w:pPr>
              <w:spacing w:before="120" w:after="0" w:line="360" w:lineRule="exac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fr-CH"/>
              </w:rPr>
              <w:t>208 (1.4)</w:t>
            </w:r>
          </w:p>
        </w:tc>
      </w:tr>
    </w:tbl>
    <w:p w14:paraId="7E132E6B" w14:textId="32163757" w:rsidR="0048325E" w:rsidRDefault="0048325E" w:rsidP="00476FDD">
      <w:pPr>
        <w:pStyle w:val="Untertitel"/>
      </w:pPr>
      <w:r>
        <w:rPr>
          <w:vertAlign w:val="superscript"/>
        </w:rPr>
        <w:t xml:space="preserve">a </w:t>
      </w:r>
      <w:r>
        <w:t>Group 1: application of all exclusion criteria except: virological failure at baseline</w:t>
      </w:r>
    </w:p>
    <w:p w14:paraId="1E3CC557" w14:textId="0BF01264" w:rsidR="00CE60D7" w:rsidRDefault="0048325E" w:rsidP="00E36ADB">
      <w:pPr>
        <w:pStyle w:val="Untertitel"/>
      </w:pPr>
      <w:r>
        <w:rPr>
          <w:vertAlign w:val="superscript"/>
        </w:rPr>
        <w:t xml:space="preserve">b </w:t>
      </w:r>
      <w:r>
        <w:t>Group 2: application of all exclusion criteria except: virological failure at baseline; virological failure during prior NNRTI-based regimen</w:t>
      </w:r>
    </w:p>
    <w:p w14:paraId="08D56FE7" w14:textId="6B2DAFEE" w:rsidR="00CE60D7" w:rsidRDefault="00CE60D7" w:rsidP="00E36ADB">
      <w:pPr>
        <w:pStyle w:val="Untertitel"/>
      </w:pPr>
      <w:r w:rsidRPr="00915606">
        <w:t>Abbreviations: VL: viral load</w:t>
      </w:r>
    </w:p>
    <w:p w14:paraId="52C31C52" w14:textId="77777777" w:rsidR="00CE60D7" w:rsidRDefault="00CE60D7">
      <w:pPr>
        <w:spacing w:after="0" w:line="240" w:lineRule="auto"/>
        <w:rPr>
          <w:rFonts w:ascii="Times New Roman" w:eastAsiaTheme="minorEastAsia" w:hAnsi="Times New Roman"/>
        </w:rPr>
      </w:pPr>
      <w:r>
        <w:br w:type="page"/>
      </w:r>
    </w:p>
    <w:p w14:paraId="05270152" w14:textId="659D0DA0" w:rsidR="00915606" w:rsidRDefault="00915606" w:rsidP="00915606">
      <w:pPr>
        <w:pStyle w:val="UntertitelMK"/>
        <w:rPr>
          <w:rFonts w:cs="Times New Roman"/>
        </w:rPr>
      </w:pPr>
      <w:r w:rsidRPr="00915606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SEQ Supplementary_table \* ARABIC </w:instrText>
      </w:r>
      <w:r>
        <w:rPr>
          <w:rFonts w:cs="Times New Roman"/>
        </w:rPr>
        <w:fldChar w:fldCharType="separate"/>
      </w:r>
      <w:r w:rsidR="00BC6C28">
        <w:rPr>
          <w:rFonts w:cs="Times New Roman"/>
          <w:noProof/>
        </w:rPr>
        <w:t>3</w:t>
      </w:r>
      <w:r>
        <w:rPr>
          <w:rFonts w:cs="Times New Roman"/>
        </w:rPr>
        <w:fldChar w:fldCharType="end"/>
      </w:r>
      <w:r w:rsidRPr="00915606">
        <w:rPr>
          <w:rFonts w:cs="Times New Roman"/>
        </w:rPr>
        <w:t xml:space="preserve">: </w:t>
      </w:r>
      <w:r w:rsidR="003D1CD8">
        <w:rPr>
          <w:rFonts w:cs="Times New Roman"/>
        </w:rPr>
        <w:t>a</w:t>
      </w:r>
      <w:r w:rsidRPr="00915606">
        <w:rPr>
          <w:rFonts w:cs="Times New Roman"/>
        </w:rPr>
        <w:t>ssociation of the VL category of the exposure VL with virological failure in the outcome VL (main model)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96"/>
        <w:gridCol w:w="21"/>
        <w:gridCol w:w="2720"/>
        <w:gridCol w:w="2897"/>
        <w:gridCol w:w="2897"/>
      </w:tblGrid>
      <w:tr w:rsidR="000D4015" w:rsidRPr="00915606" w14:paraId="2C744C12" w14:textId="77777777" w:rsidTr="00E8547E">
        <w:trPr>
          <w:trHeight w:val="300"/>
        </w:trPr>
        <w:tc>
          <w:tcPr>
            <w:tcW w:w="3137" w:type="dxa"/>
            <w:gridSpan w:val="3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bottom"/>
            <w:hideMark/>
          </w:tcPr>
          <w:p w14:paraId="5BD1179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NRTI group n=32,267</w:t>
            </w:r>
          </w:p>
        </w:tc>
        <w:tc>
          <w:tcPr>
            <w:tcW w:w="289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E16D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289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4F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0D4015" w:rsidRPr="00915606" w14:paraId="6E758F19" w14:textId="77777777" w:rsidTr="00E8547E">
        <w:trPr>
          <w:trHeight w:val="300"/>
        </w:trPr>
        <w:tc>
          <w:tcPr>
            <w:tcW w:w="3137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7231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CC18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A7FCB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4015" w:rsidRPr="00915606" w14:paraId="6C0F6D5A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1C4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7E465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ral suppression 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C884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630EB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5793B13F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407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840D75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-range LLV 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53532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D68407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-2.4</w:t>
            </w:r>
          </w:p>
        </w:tc>
      </w:tr>
      <w:tr w:rsidR="000D4015" w:rsidRPr="00915606" w14:paraId="12EB9E19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9A46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D4247D9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range LLV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B1033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92921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-5.7</w:t>
            </w:r>
          </w:p>
        </w:tc>
      </w:tr>
      <w:tr w:rsidR="000D4015" w:rsidRPr="00915606" w14:paraId="52558566" w14:textId="77777777" w:rsidTr="00E8547E">
        <w:trPr>
          <w:trHeight w:val="300"/>
        </w:trPr>
        <w:tc>
          <w:tcPr>
            <w:tcW w:w="3137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741CE704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77EAA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22FD20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3EBC9D7E" w14:textId="77777777" w:rsidTr="00E8547E">
        <w:trPr>
          <w:trHeight w:val="300"/>
        </w:trPr>
        <w:tc>
          <w:tcPr>
            <w:tcW w:w="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EB6C8D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1" w:type="dxa"/>
            <w:gridSpan w:val="2"/>
            <w:shd w:val="clear" w:color="auto" w:fill="auto"/>
            <w:vAlign w:val="bottom"/>
          </w:tcPr>
          <w:p w14:paraId="23B0368A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291364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D9B333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78589CE6" w14:textId="77777777" w:rsidTr="00E8547E">
        <w:trPr>
          <w:trHeight w:val="300"/>
        </w:trPr>
        <w:tc>
          <w:tcPr>
            <w:tcW w:w="39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4F2CF2D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1" w:type="dxa"/>
            <w:gridSpan w:val="2"/>
            <w:shd w:val="clear" w:color="auto" w:fill="auto"/>
            <w:vAlign w:val="bottom"/>
          </w:tcPr>
          <w:p w14:paraId="5202DA79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8427BA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4E742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-0.9</w:t>
            </w:r>
          </w:p>
        </w:tc>
      </w:tr>
      <w:tr w:rsidR="000D4015" w:rsidRPr="00915606" w14:paraId="77A5BE6A" w14:textId="77777777" w:rsidTr="00E8547E">
        <w:trPr>
          <w:trHeight w:val="300"/>
        </w:trPr>
        <w:tc>
          <w:tcPr>
            <w:tcW w:w="3137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7A882028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exposure VL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6A16E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ABDF63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004C986C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86E677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E4423BE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40 years of age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C18ED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F4FAF6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476FDD" w14:paraId="12557D95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800DAD" w14:textId="77777777" w:rsidR="000D4015" w:rsidRPr="00476FDD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C99604A" w14:textId="77777777" w:rsidR="000D4015" w:rsidRPr="00476FDD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FDD">
              <w:rPr>
                <w:rFonts w:ascii="Times New Roman" w:hAnsi="Times New Roman" w:cs="Times New Roman"/>
                <w:sz w:val="20"/>
                <w:szCs w:val="20"/>
              </w:rPr>
              <w:t>≥ 40 years of age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0FF92A" w14:textId="77777777" w:rsidR="000D4015" w:rsidRPr="00476FDD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D69D19" w14:textId="77777777" w:rsidR="000D4015" w:rsidRPr="00476FDD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-1.0</w:t>
            </w:r>
          </w:p>
        </w:tc>
      </w:tr>
      <w:tr w:rsidR="000D4015" w:rsidRPr="00915606" w14:paraId="512B6E7B" w14:textId="77777777" w:rsidTr="00E8547E">
        <w:trPr>
          <w:trHeight w:val="300"/>
        </w:trPr>
        <w:tc>
          <w:tcPr>
            <w:tcW w:w="3137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74BF8B2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cility </w:t>
            </w:r>
            <w:proofErr w:type="gramStart"/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gramEnd"/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exposure VL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494E32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49D2DE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4532653E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3A4ABD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951F745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7FE43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323544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00E39D9A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62D8CF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245C83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FDC2DE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2977BE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-1.3</w:t>
            </w:r>
          </w:p>
        </w:tc>
      </w:tr>
      <w:tr w:rsidR="000D4015" w:rsidRPr="00915606" w14:paraId="3F43D307" w14:textId="77777777" w:rsidTr="00E8547E">
        <w:trPr>
          <w:trHeight w:val="300"/>
        </w:trPr>
        <w:tc>
          <w:tcPr>
            <w:tcW w:w="3137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3721CDE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ar year of ART start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E3D54E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AE8DB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7EC64AEC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039999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D284532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15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354FE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109F91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5FDC0200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354A5B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F7239E2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2019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36F1C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6A8779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-1.2</w:t>
            </w:r>
          </w:p>
        </w:tc>
      </w:tr>
      <w:tr w:rsidR="000D4015" w:rsidRPr="00915606" w14:paraId="022355EE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6459A1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0734060C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019</w:t>
            </w:r>
          </w:p>
        </w:tc>
        <w:tc>
          <w:tcPr>
            <w:tcW w:w="289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1D8B09B" w14:textId="65E2595C" w:rsidR="000D4015" w:rsidRPr="00915606" w:rsidRDefault="00CD393D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0D4015"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observations</w:t>
            </w:r>
          </w:p>
        </w:tc>
        <w:tc>
          <w:tcPr>
            <w:tcW w:w="289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0FC17A2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037AF787" w14:textId="77777777" w:rsidTr="00E8547E">
        <w:trPr>
          <w:trHeight w:val="300"/>
        </w:trPr>
        <w:tc>
          <w:tcPr>
            <w:tcW w:w="3137" w:type="dxa"/>
            <w:gridSpan w:val="3"/>
            <w:tcBorders>
              <w:top w:val="single" w:sz="12" w:space="0" w:color="000000"/>
              <w:left w:val="nil"/>
            </w:tcBorders>
            <w:shd w:val="clear" w:color="auto" w:fill="auto"/>
            <w:noWrap/>
            <w:vAlign w:val="bottom"/>
            <w:hideMark/>
          </w:tcPr>
          <w:p w14:paraId="20A44828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lutegravir group n=20,360</w:t>
            </w:r>
          </w:p>
        </w:tc>
        <w:tc>
          <w:tcPr>
            <w:tcW w:w="289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0DEF4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61EDD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01FFB8EB" w14:textId="77777777" w:rsidTr="00E8547E">
        <w:trPr>
          <w:trHeight w:val="300"/>
        </w:trPr>
        <w:tc>
          <w:tcPr>
            <w:tcW w:w="3137" w:type="dxa"/>
            <w:gridSpan w:val="3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6B775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CCEF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AC6F6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D4015" w:rsidRPr="00915606" w14:paraId="52E08BE6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B1EA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72DBC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suppression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59F8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3C50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1C542C96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D14C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102D1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-range LLV 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B3DE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1F802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-3.6</w:t>
            </w:r>
          </w:p>
        </w:tc>
      </w:tr>
      <w:tr w:rsidR="000D4015" w:rsidRPr="00915606" w14:paraId="6CFBA3C5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162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5673F6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-range LLV 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B8BC4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DD185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-7.9</w:t>
            </w:r>
          </w:p>
        </w:tc>
      </w:tr>
      <w:tr w:rsidR="000D4015" w:rsidRPr="00915606" w14:paraId="56F31EBF" w14:textId="77777777" w:rsidTr="00E8547E">
        <w:trPr>
          <w:trHeight w:val="300"/>
        </w:trPr>
        <w:tc>
          <w:tcPr>
            <w:tcW w:w="313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CC6AF36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3C5AA6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E5657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681C3AFC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F68BE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6921551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48AB86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E9317D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6DF8F747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0FC6B1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E46326A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8FC9A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F6F98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-0.9</w:t>
            </w:r>
          </w:p>
        </w:tc>
      </w:tr>
      <w:tr w:rsidR="000D4015" w:rsidRPr="00915606" w14:paraId="0F7045B5" w14:textId="77777777" w:rsidTr="00E8547E">
        <w:trPr>
          <w:trHeight w:val="300"/>
        </w:trPr>
        <w:tc>
          <w:tcPr>
            <w:tcW w:w="313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3334F9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exposure VL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00906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7107C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3418A9A5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2EF05E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0C82827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40 years of age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B9507B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1899A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476FDD" w14:paraId="48673280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30EA78" w14:textId="77777777" w:rsidR="000D4015" w:rsidRPr="00476FDD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C9FDB08" w14:textId="77777777" w:rsidR="000D4015" w:rsidRPr="00476FDD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FDD">
              <w:rPr>
                <w:rFonts w:ascii="Times New Roman" w:hAnsi="Times New Roman" w:cs="Times New Roman"/>
                <w:sz w:val="20"/>
                <w:szCs w:val="20"/>
              </w:rPr>
              <w:t>≥ 40 years of age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A288C9" w14:textId="77777777" w:rsidR="000D4015" w:rsidRPr="00476FDD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6680C8" w14:textId="77777777" w:rsidR="000D4015" w:rsidRPr="00476FDD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-0.7</w:t>
            </w:r>
          </w:p>
        </w:tc>
      </w:tr>
      <w:tr w:rsidR="000D4015" w:rsidRPr="00915606" w14:paraId="37F886D2" w14:textId="77777777" w:rsidTr="00E8547E">
        <w:trPr>
          <w:trHeight w:val="300"/>
        </w:trPr>
        <w:tc>
          <w:tcPr>
            <w:tcW w:w="3137" w:type="dxa"/>
            <w:gridSpan w:val="3"/>
            <w:tcBorders>
              <w:left w:val="nil"/>
            </w:tcBorders>
            <w:shd w:val="clear" w:color="auto" w:fill="auto"/>
            <w:noWrap/>
            <w:vAlign w:val="bottom"/>
          </w:tcPr>
          <w:p w14:paraId="3A093B08" w14:textId="77777777" w:rsidR="000D4015" w:rsidRPr="00915606" w:rsidRDefault="000D4015" w:rsidP="00E8547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cility </w:t>
            </w:r>
            <w:proofErr w:type="gramStart"/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  <w:proofErr w:type="gramEnd"/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exposure VL</w:t>
            </w: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2A7647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08497F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43A6D58F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8FF87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54FC4B1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9B4A9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482B3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05085925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BA231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06A2A70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EACF19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7C5B4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-1.4</w:t>
            </w:r>
          </w:p>
        </w:tc>
      </w:tr>
      <w:tr w:rsidR="000D4015" w:rsidRPr="00915606" w14:paraId="74655D40" w14:textId="77777777" w:rsidTr="00E8547E">
        <w:trPr>
          <w:trHeight w:val="300"/>
        </w:trPr>
        <w:tc>
          <w:tcPr>
            <w:tcW w:w="3137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C50903F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ndar year of ART start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A9662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7EABD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79A4A895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7658B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9BF8B17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015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7EC76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7556B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4015" w:rsidRPr="00915606" w14:paraId="55B8305D" w14:textId="77777777" w:rsidTr="00E8547E">
        <w:trPr>
          <w:trHeight w:val="300"/>
        </w:trPr>
        <w:tc>
          <w:tcPr>
            <w:tcW w:w="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45D9B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FE7D85B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2019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63D4C2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5C4B5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-1.9</w:t>
            </w:r>
          </w:p>
        </w:tc>
      </w:tr>
      <w:tr w:rsidR="000D4015" w:rsidRPr="00915606" w14:paraId="06717644" w14:textId="77777777" w:rsidTr="00E8547E">
        <w:trPr>
          <w:trHeight w:val="300"/>
        </w:trPr>
        <w:tc>
          <w:tcPr>
            <w:tcW w:w="417" w:type="dxa"/>
            <w:gridSpan w:val="2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6244D1C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0" w:type="dxa"/>
            <w:tcBorders>
              <w:left w:val="nil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09AEDF2D" w14:textId="77777777" w:rsidR="000D4015" w:rsidRPr="00915606" w:rsidRDefault="000D4015" w:rsidP="00E854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019</w:t>
            </w:r>
          </w:p>
        </w:tc>
        <w:tc>
          <w:tcPr>
            <w:tcW w:w="289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4B47713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89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A48D071" w14:textId="77777777" w:rsidR="000D4015" w:rsidRPr="00915606" w:rsidRDefault="000D4015" w:rsidP="00E854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56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-2.4</w:t>
            </w:r>
          </w:p>
        </w:tc>
      </w:tr>
    </w:tbl>
    <w:p w14:paraId="5952F9FD" w14:textId="768ED43F" w:rsidR="00915606" w:rsidRPr="00915606" w:rsidRDefault="00915606" w:rsidP="00E36ADB">
      <w:pPr>
        <w:pStyle w:val="Untertitel"/>
      </w:pPr>
      <w:r w:rsidRPr="00915606">
        <w:t>Abbreviations: NNRTI: non-nucleoside reverse transcriptase inhibitor; OR: odds ratio; 95% CI: 95% Confidence Interval; VL: viral load; LLV: low-level viremia, ART: antiretroviral therapy.</w:t>
      </w:r>
      <w:r w:rsidRPr="00915606">
        <w:br w:type="page"/>
      </w:r>
    </w:p>
    <w:p w14:paraId="5F4D3FF1" w14:textId="5520A58A" w:rsidR="00915606" w:rsidRDefault="00915606" w:rsidP="00915606">
      <w:pPr>
        <w:pStyle w:val="Beschriftung"/>
      </w:pPr>
      <w:r w:rsidRPr="002C4E16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SEQ Supplementary_table \* ARABIC </w:instrText>
      </w:r>
      <w:r>
        <w:rPr>
          <w:rFonts w:cs="Times New Roman"/>
        </w:rPr>
        <w:fldChar w:fldCharType="separate"/>
      </w:r>
      <w:r w:rsidR="00BC6C28">
        <w:rPr>
          <w:rFonts w:cs="Times New Roman"/>
          <w:noProof/>
        </w:rPr>
        <w:t>4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: </w:t>
      </w:r>
      <w:r w:rsidR="003D1CD8">
        <w:t>s</w:t>
      </w:r>
      <w:r>
        <w:t xml:space="preserve">ensitivity analysis excluding viral blips as exposure </w:t>
      </w:r>
      <w:proofErr w:type="gramStart"/>
      <w:r>
        <w:t>VLs</w:t>
      </w:r>
      <w:proofErr w:type="gramEnd"/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10"/>
        <w:gridCol w:w="2636"/>
        <w:gridCol w:w="2942"/>
        <w:gridCol w:w="2943"/>
      </w:tblGrid>
      <w:tr w:rsidR="00915606" w:rsidRPr="002C4E16" w14:paraId="7485A6DE" w14:textId="77777777" w:rsidTr="007D6646">
        <w:trPr>
          <w:trHeight w:val="300"/>
        </w:trPr>
        <w:tc>
          <w:tcPr>
            <w:tcW w:w="3046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19AE302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NRTI group n=30,207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912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AD2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15606" w:rsidRPr="002C4E16" w14:paraId="2313A1C5" w14:textId="77777777" w:rsidTr="007D6646">
        <w:trPr>
          <w:trHeight w:val="300"/>
        </w:trPr>
        <w:tc>
          <w:tcPr>
            <w:tcW w:w="3046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F95C6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A1D2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EDC6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06" w:rsidRPr="002C4E16" w14:paraId="7DFF11B6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81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F322D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suppress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4C58E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D74A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5FC893CA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7F89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46D6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 range LLV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0E6F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9D40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-6.2</w:t>
            </w:r>
          </w:p>
        </w:tc>
      </w:tr>
      <w:tr w:rsidR="00915606" w:rsidRPr="002C4E16" w14:paraId="17438536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89AC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446E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ange LLV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E0B98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FCC0A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-5.6</w:t>
            </w:r>
          </w:p>
        </w:tc>
      </w:tr>
      <w:tr w:rsidR="00915606" w:rsidRPr="002C4E16" w14:paraId="763B90F8" w14:textId="77777777" w:rsidTr="007D6646">
        <w:trPr>
          <w:trHeight w:val="300"/>
        </w:trPr>
        <w:tc>
          <w:tcPr>
            <w:tcW w:w="3046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145A1979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lutegravir group n=19,576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FFAEA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9D98C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74DB3F10" w14:textId="77777777" w:rsidTr="007D6646">
        <w:trPr>
          <w:trHeight w:val="300"/>
        </w:trPr>
        <w:tc>
          <w:tcPr>
            <w:tcW w:w="3046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57460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7180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012F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06" w:rsidRPr="002C4E16" w14:paraId="089DE432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4499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757C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suppress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6D77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4CB7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01733B95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23B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02085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 range LLV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8C46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19DD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-9.3</w:t>
            </w:r>
          </w:p>
        </w:tc>
      </w:tr>
      <w:tr w:rsidR="00915606" w:rsidRPr="002C4E16" w14:paraId="04A2C658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863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5CF14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ange LLV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6304B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179B04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-7.9</w:t>
            </w:r>
          </w:p>
        </w:tc>
      </w:tr>
    </w:tbl>
    <w:p w14:paraId="739FC1EE" w14:textId="77777777" w:rsidR="00915606" w:rsidRDefault="00915606" w:rsidP="00E36ADB">
      <w:pPr>
        <w:pStyle w:val="Untertitel"/>
      </w:pPr>
      <w:r>
        <w:t xml:space="preserve">Definition of viral blip: (1) </w:t>
      </w:r>
      <w:r w:rsidRPr="005F20B0">
        <w:t>VL in the low-range LLV category (20-199 copies/mL) preceded</w:t>
      </w:r>
      <w:r>
        <w:t xml:space="preserve"> by viral suppression or (2)</w:t>
      </w:r>
      <w:r w:rsidRPr="005F20B0">
        <w:t xml:space="preserve"> VL in the low-range LLV category without preceding</w:t>
      </w:r>
      <w:r>
        <w:t xml:space="preserve"> VL.</w:t>
      </w:r>
    </w:p>
    <w:p w14:paraId="52DFCEDB" w14:textId="77777777" w:rsidR="00915606" w:rsidRPr="00506282" w:rsidRDefault="00915606" w:rsidP="00E36ADB">
      <w:pPr>
        <w:pStyle w:val="Untertitel"/>
      </w:pPr>
      <w:r>
        <w:t xml:space="preserve">Abbreviations: NNRTI: non-nucleoside reverse transcriptase inhibitor; </w:t>
      </w:r>
      <w:proofErr w:type="gramStart"/>
      <w:r>
        <w:t>OR;</w:t>
      </w:r>
      <w:proofErr w:type="gramEnd"/>
      <w:r>
        <w:t xml:space="preserve"> odds ratio; 95% CI: 95% Confidence Interval; VL: viral load; LLV: low-level viremia.</w:t>
      </w:r>
      <w:r>
        <w:br w:type="page"/>
      </w:r>
    </w:p>
    <w:p w14:paraId="6F0F8A16" w14:textId="607B86FB" w:rsidR="00915606" w:rsidRPr="00332343" w:rsidRDefault="00915606" w:rsidP="00915606">
      <w:pPr>
        <w:pStyle w:val="Beschriftung"/>
        <w:keepNext/>
        <w:rPr>
          <w:rFonts w:cs="Times New Roman"/>
        </w:rPr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C6C28">
        <w:rPr>
          <w:noProof/>
        </w:rPr>
        <w:t>5</w:t>
      </w:r>
      <w:r>
        <w:fldChar w:fldCharType="end"/>
      </w:r>
      <w:r w:rsidR="00CE60D7">
        <w:t>:</w:t>
      </w:r>
      <w:r>
        <w:t xml:space="preserve"> </w:t>
      </w:r>
      <w:r w:rsidR="003D1CD8">
        <w:rPr>
          <w:rFonts w:cs="Times New Roman"/>
        </w:rPr>
        <w:t>s</w:t>
      </w:r>
      <w:r>
        <w:rPr>
          <w:rFonts w:cs="Times New Roman"/>
        </w:rPr>
        <w:t xml:space="preserve">ensitivity analysis excluding </w:t>
      </w:r>
      <w:r>
        <w:t>participants</w:t>
      </w:r>
      <w:r w:rsidRPr="00E26C64">
        <w:t xml:space="preserve"> </w:t>
      </w:r>
      <w:r>
        <w:rPr>
          <w:rFonts w:cs="Times New Roman"/>
        </w:rPr>
        <w:t>with previous exposure to another ART core agent (</w:t>
      </w:r>
      <w:proofErr w:type="gramStart"/>
      <w:r>
        <w:rPr>
          <w:rFonts w:cs="Times New Roman"/>
        </w:rPr>
        <w:t>NNRTI)  from</w:t>
      </w:r>
      <w:proofErr w:type="gramEnd"/>
      <w:r>
        <w:rPr>
          <w:rFonts w:cs="Times New Roman"/>
        </w:rPr>
        <w:t xml:space="preserve"> the dolutegravir group</w:t>
      </w:r>
      <w:r w:rsidRPr="002C4E16">
        <w:rPr>
          <w:rFonts w:cs="Times New Roman"/>
        </w:rPr>
        <w:t xml:space="preserve">. 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26"/>
        <w:gridCol w:w="2976"/>
        <w:gridCol w:w="2764"/>
        <w:gridCol w:w="2765"/>
      </w:tblGrid>
      <w:tr w:rsidR="00915606" w:rsidRPr="002C4E16" w14:paraId="79AE93C6" w14:textId="77777777" w:rsidTr="007D6646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68BA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8,320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B6F46" w14:textId="77777777" w:rsidR="00915606" w:rsidRPr="00041CEE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1C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8CA1E" w14:textId="77777777" w:rsidR="00915606" w:rsidRPr="00041CEE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41C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15606" w:rsidRPr="002C4E16" w14:paraId="3C87561F" w14:textId="77777777" w:rsidTr="007D6646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7F995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9D1F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9FDA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06" w:rsidRPr="002C4E16" w14:paraId="29B763D3" w14:textId="77777777" w:rsidTr="007D66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AA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78463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suppression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91E5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E66B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4E3A6B7B" w14:textId="77777777" w:rsidTr="007D6646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5E08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38D4495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 range LLV </w:t>
            </w: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CBC5B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2B9B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-5.7</w:t>
            </w:r>
          </w:p>
        </w:tc>
      </w:tr>
      <w:tr w:rsidR="00915606" w:rsidRPr="002C4E16" w14:paraId="137D275B" w14:textId="77777777" w:rsidTr="007D66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1FA8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3EED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ange LLV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41491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5CBED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-12.5</w:t>
            </w:r>
          </w:p>
        </w:tc>
      </w:tr>
    </w:tbl>
    <w:p w14:paraId="435B82E2" w14:textId="77777777" w:rsidR="00915606" w:rsidRPr="002C4E16" w:rsidRDefault="00915606" w:rsidP="00915606">
      <w:pPr>
        <w:rPr>
          <w:rStyle w:val="StandardMKChar"/>
          <w:rFonts w:cs="Times New Roman"/>
          <w:b/>
          <w:bCs/>
        </w:rPr>
      </w:pPr>
      <w:r w:rsidRPr="003C2B6F">
        <w:rPr>
          <w:rStyle w:val="StandardMKChar"/>
          <w:rFonts w:cs="Times New Roman"/>
        </w:rPr>
        <w:t xml:space="preserve">Abbreviations: </w:t>
      </w:r>
      <w:proofErr w:type="gramStart"/>
      <w:r w:rsidRPr="003C2B6F">
        <w:rPr>
          <w:rStyle w:val="StandardMKChar"/>
          <w:rFonts w:cs="Times New Roman"/>
        </w:rPr>
        <w:t>OR;</w:t>
      </w:r>
      <w:proofErr w:type="gramEnd"/>
      <w:r w:rsidRPr="003C2B6F">
        <w:rPr>
          <w:rStyle w:val="StandardMKChar"/>
          <w:rFonts w:cs="Times New Roman"/>
        </w:rPr>
        <w:t xml:space="preserve"> odds ratio; 95% CI: 95% Confidence Interval; VL: viral load; LLV: low-level viremia.</w:t>
      </w:r>
      <w:r w:rsidRPr="002C4E16">
        <w:rPr>
          <w:rStyle w:val="StandardMKChar"/>
          <w:rFonts w:cs="Times New Roman"/>
        </w:rPr>
        <w:br w:type="page"/>
      </w:r>
    </w:p>
    <w:p w14:paraId="00EC06E4" w14:textId="7DF641F1" w:rsidR="00915606" w:rsidRDefault="00915606" w:rsidP="00915606">
      <w:pPr>
        <w:pStyle w:val="Beschriftung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C6C28">
        <w:rPr>
          <w:noProof/>
        </w:rPr>
        <w:t>6</w:t>
      </w:r>
      <w:r>
        <w:fldChar w:fldCharType="end"/>
      </w:r>
      <w:r>
        <w:t xml:space="preserve">: </w:t>
      </w:r>
      <w:r w:rsidR="003D1CD8">
        <w:t>s</w:t>
      </w:r>
      <w:r>
        <w:t>ensitivity analysis including participants in the dolutegravir group with virological failure during their prior ART core agent regimen (NNRTI)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10"/>
        <w:gridCol w:w="2636"/>
        <w:gridCol w:w="2942"/>
        <w:gridCol w:w="2943"/>
      </w:tblGrid>
      <w:tr w:rsidR="00915606" w:rsidRPr="002C4E16" w14:paraId="57823127" w14:textId="77777777" w:rsidTr="007D6646">
        <w:trPr>
          <w:trHeight w:val="300"/>
        </w:trPr>
        <w:tc>
          <w:tcPr>
            <w:tcW w:w="3046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A79D879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21,788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26EEE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2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65330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915606" w:rsidRPr="002C4E16" w14:paraId="24CD4D21" w14:textId="77777777" w:rsidTr="007D6646">
        <w:trPr>
          <w:trHeight w:val="300"/>
        </w:trPr>
        <w:tc>
          <w:tcPr>
            <w:tcW w:w="3046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48168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53D43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FBF2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06" w:rsidRPr="002C4E16" w14:paraId="49F9EE15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923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F5EDC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suppression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1462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D42E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1D63560E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1C2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1B90D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w range LLV 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3629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A845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-4.0</w:t>
            </w:r>
          </w:p>
        </w:tc>
      </w:tr>
      <w:tr w:rsidR="00915606" w:rsidRPr="002C4E16" w14:paraId="0915AE65" w14:textId="77777777" w:rsidTr="007D6646">
        <w:trPr>
          <w:trHeight w:val="300"/>
        </w:trPr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1BA6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6A80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ange LLV</w:t>
            </w:r>
          </w:p>
        </w:tc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07702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25EA4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-10.3</w:t>
            </w:r>
          </w:p>
        </w:tc>
      </w:tr>
    </w:tbl>
    <w:p w14:paraId="1FD01310" w14:textId="77777777" w:rsidR="00915606" w:rsidRDefault="00915606" w:rsidP="00915606">
      <w:pPr>
        <w:rPr>
          <w:rFonts w:ascii="Times New Roman" w:hAnsi="Times New Roman" w:cs="Times New Roman"/>
          <w:b/>
          <w:iCs/>
          <w:color w:val="000000" w:themeColor="text1"/>
          <w:sz w:val="24"/>
          <w:szCs w:val="18"/>
        </w:rPr>
      </w:pPr>
      <w:r w:rsidRPr="003C2B6F">
        <w:rPr>
          <w:rStyle w:val="StandardMKChar"/>
          <w:rFonts w:cs="Times New Roman"/>
        </w:rPr>
        <w:t xml:space="preserve">Abbreviations: </w:t>
      </w:r>
      <w:proofErr w:type="gramStart"/>
      <w:r w:rsidRPr="003C2B6F">
        <w:rPr>
          <w:rStyle w:val="StandardMKChar"/>
          <w:rFonts w:cs="Times New Roman"/>
        </w:rPr>
        <w:t>OR;</w:t>
      </w:r>
      <w:proofErr w:type="gramEnd"/>
      <w:r w:rsidRPr="003C2B6F">
        <w:rPr>
          <w:rStyle w:val="StandardMKChar"/>
          <w:rFonts w:cs="Times New Roman"/>
        </w:rPr>
        <w:t xml:space="preserve"> odds ratio; 95% CI: 95% Confidence Interval; VL: viral load; LLV: low-level viremia.</w:t>
      </w:r>
      <w:r>
        <w:rPr>
          <w:rFonts w:cs="Times New Roman"/>
        </w:rPr>
        <w:br w:type="page"/>
      </w:r>
    </w:p>
    <w:p w14:paraId="4E98CB5E" w14:textId="6B4CB6EE" w:rsidR="00915606" w:rsidRDefault="00915606" w:rsidP="00915606">
      <w:pPr>
        <w:pStyle w:val="Beschriftung"/>
        <w:keepNext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C6C28">
        <w:rPr>
          <w:noProof/>
        </w:rPr>
        <w:t>7</w:t>
      </w:r>
      <w:r>
        <w:fldChar w:fldCharType="end"/>
      </w:r>
      <w:r>
        <w:t xml:space="preserve">: </w:t>
      </w:r>
      <w:r w:rsidR="003D1CD8">
        <w:rPr>
          <w:rFonts w:cs="Times New Roman"/>
        </w:rPr>
        <w:t>s</w:t>
      </w:r>
      <w:r>
        <w:rPr>
          <w:rFonts w:cs="Times New Roman"/>
        </w:rPr>
        <w:t>ensitivity analysis with</w:t>
      </w:r>
      <w:r w:rsidRPr="002C4E16">
        <w:rPr>
          <w:rFonts w:cs="Times New Roman"/>
        </w:rPr>
        <w:t xml:space="preserve"> LLV defined as a</w:t>
      </w:r>
      <w:r>
        <w:rPr>
          <w:rFonts w:cs="Times New Roman"/>
        </w:rPr>
        <w:t xml:space="preserve"> single VL of 50-999 copies/</w:t>
      </w:r>
      <w:proofErr w:type="gramStart"/>
      <w:r>
        <w:rPr>
          <w:rFonts w:cs="Times New Roman"/>
        </w:rPr>
        <w:t>mL</w:t>
      </w:r>
      <w:proofErr w:type="gramEnd"/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426"/>
        <w:gridCol w:w="2835"/>
        <w:gridCol w:w="2835"/>
        <w:gridCol w:w="2835"/>
      </w:tblGrid>
      <w:tr w:rsidR="00915606" w:rsidRPr="002C4E16" w14:paraId="4EE0D835" w14:textId="77777777" w:rsidTr="007D6646">
        <w:trPr>
          <w:trHeight w:val="30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58CE793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NRTI group n=32,26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318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0C0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</w:tr>
      <w:tr w:rsidR="00915606" w:rsidRPr="002C4E16" w14:paraId="5A044969" w14:textId="77777777" w:rsidTr="007D6646">
        <w:trPr>
          <w:trHeight w:val="300"/>
        </w:trPr>
        <w:tc>
          <w:tcPr>
            <w:tcW w:w="3261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D336A8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96DC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48DE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06" w:rsidRPr="002C4E16" w14:paraId="049F4278" w14:textId="77777777" w:rsidTr="007D66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1609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74FC2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suppre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7BF3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EF525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4052E238" w14:textId="77777777" w:rsidTr="007D66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7A5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D4BAA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V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CBA28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850B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-3.2</w:t>
            </w:r>
          </w:p>
        </w:tc>
      </w:tr>
      <w:tr w:rsidR="00915606" w:rsidRPr="002C4E16" w14:paraId="0D7A1505" w14:textId="77777777" w:rsidTr="007D6646">
        <w:trPr>
          <w:trHeight w:val="30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6BD5569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lutegravir group n=20,36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27987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D2ED2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5E373C4F" w14:textId="77777777" w:rsidTr="007D6646">
        <w:trPr>
          <w:trHeight w:val="300"/>
        </w:trPr>
        <w:tc>
          <w:tcPr>
            <w:tcW w:w="3261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5157E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 category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50D9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7903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5606" w:rsidRPr="002C4E16" w14:paraId="32BD2C5C" w14:textId="77777777" w:rsidTr="007D6646">
        <w:trPr>
          <w:trHeight w:val="300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82D6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2D500F2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ral suppression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1F60A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8CB54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15606" w:rsidRPr="002C4E16" w14:paraId="40272BFE" w14:textId="77777777" w:rsidTr="007D6646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B8CE8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5EB2" w14:textId="77777777" w:rsidR="00915606" w:rsidRPr="002C4E16" w:rsidRDefault="00915606" w:rsidP="007D66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4E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LV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2B844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3EE3B" w14:textId="77777777" w:rsidR="00915606" w:rsidRPr="002C4E16" w:rsidRDefault="00915606" w:rsidP="007D664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-4.1</w:t>
            </w:r>
          </w:p>
        </w:tc>
      </w:tr>
    </w:tbl>
    <w:p w14:paraId="39CF91F4" w14:textId="77777777" w:rsidR="00915606" w:rsidRPr="00506282" w:rsidRDefault="00915606" w:rsidP="00E36ADB">
      <w:pPr>
        <w:pStyle w:val="Untertitel"/>
        <w:rPr>
          <w:rFonts w:cs="Times New Roman"/>
        </w:rPr>
      </w:pPr>
      <w:r>
        <w:t xml:space="preserve">Abbreviations: NNRTI: non-nucleoside reverse transcriptase inhibitor; </w:t>
      </w:r>
      <w:proofErr w:type="gramStart"/>
      <w:r>
        <w:t>OR;</w:t>
      </w:r>
      <w:proofErr w:type="gramEnd"/>
      <w:r>
        <w:t xml:space="preserve"> odds ratio; 95% CI: 95% Confidence Interval; VL: viral load; LLV: low-level viremia.</w:t>
      </w:r>
    </w:p>
    <w:p w14:paraId="0F8BE85C" w14:textId="77777777" w:rsidR="00692BC8" w:rsidRDefault="00692BC8"/>
    <w:sectPr w:rsidR="00692BC8" w:rsidSect="0001029C">
      <w:footerReference w:type="even" r:id="rId7"/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63749" w14:textId="77777777" w:rsidR="00A1169E" w:rsidRDefault="00A1169E" w:rsidP="00915606">
      <w:pPr>
        <w:spacing w:after="0" w:line="240" w:lineRule="auto"/>
      </w:pPr>
      <w:r>
        <w:separator/>
      </w:r>
    </w:p>
  </w:endnote>
  <w:endnote w:type="continuationSeparator" w:id="0">
    <w:p w14:paraId="1EE28A8C" w14:textId="77777777" w:rsidR="00A1169E" w:rsidRDefault="00A1169E" w:rsidP="00915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04188484"/>
      <w:docPartObj>
        <w:docPartGallery w:val="Page Numbers (Bottom of Page)"/>
        <w:docPartUnique/>
      </w:docPartObj>
    </w:sdtPr>
    <w:sdtContent>
      <w:p w14:paraId="6BE01609" w14:textId="18B5A871" w:rsidR="0001029C" w:rsidRDefault="0001029C" w:rsidP="00F0393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AB345A5" w14:textId="77777777" w:rsidR="0001029C" w:rsidRDefault="0001029C" w:rsidP="0001029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84736202"/>
      <w:docPartObj>
        <w:docPartGallery w:val="Page Numbers (Bottom of Page)"/>
        <w:docPartUnique/>
      </w:docPartObj>
    </w:sdtPr>
    <w:sdtContent>
      <w:p w14:paraId="106F598C" w14:textId="328F069D" w:rsidR="0001029C" w:rsidRDefault="0001029C" w:rsidP="00F0393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4196CBE" w14:textId="314F2F90" w:rsidR="00915606" w:rsidRDefault="0001029C" w:rsidP="0001029C">
    <w:pPr>
      <w:pStyle w:val="Fuzeile"/>
      <w:ind w:right="360"/>
    </w:pPr>
    <w:r w:rsidRPr="009F0649">
      <w:rPr>
        <w:color w:val="D0CECE" w:themeColor="background2" w:themeShade="E6"/>
        <w:sz w:val="18"/>
        <w:szCs w:val="18"/>
      </w:rPr>
      <w:t xml:space="preserve">Supplement to </w:t>
    </w:r>
    <w:r w:rsidRPr="009F0649">
      <w:rPr>
        <w:i/>
        <w:iCs/>
        <w:color w:val="D0CECE" w:themeColor="background2" w:themeShade="E6"/>
        <w:sz w:val="18"/>
        <w:szCs w:val="18"/>
      </w:rPr>
      <w:t>HIV low-level viremia under dolutegravir</w:t>
    </w:r>
    <w:r w:rsidRPr="009F0649">
      <w:rPr>
        <w:color w:val="D0CECE" w:themeColor="background2" w:themeShade="E6"/>
        <w:sz w:val="18"/>
        <w:szCs w:val="18"/>
      </w:rPr>
      <w:t xml:space="preserve"> by Kohler et al. OFID.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6E7D6" w14:textId="1C0628C0" w:rsidR="0001029C" w:rsidRPr="0001029C" w:rsidRDefault="0001029C" w:rsidP="0001029C">
    <w:pPr>
      <w:pStyle w:val="Fuzeile"/>
      <w:ind w:right="360"/>
      <w:rPr>
        <w:color w:val="D0CECE" w:themeColor="background2" w:themeShade="E6"/>
        <w:sz w:val="18"/>
        <w:szCs w:val="18"/>
      </w:rPr>
    </w:pPr>
    <w:r w:rsidRPr="009F0649">
      <w:rPr>
        <w:color w:val="D0CECE" w:themeColor="background2" w:themeShade="E6"/>
        <w:sz w:val="18"/>
        <w:szCs w:val="18"/>
      </w:rPr>
      <w:t xml:space="preserve">Supplement to </w:t>
    </w:r>
    <w:r w:rsidRPr="009F0649">
      <w:rPr>
        <w:i/>
        <w:iCs/>
        <w:color w:val="D0CECE" w:themeColor="background2" w:themeShade="E6"/>
        <w:sz w:val="18"/>
        <w:szCs w:val="18"/>
      </w:rPr>
      <w:t>HIV low-level viremia under dolutegravir</w:t>
    </w:r>
    <w:r w:rsidRPr="009F0649">
      <w:rPr>
        <w:color w:val="D0CECE" w:themeColor="background2" w:themeShade="E6"/>
        <w:sz w:val="18"/>
        <w:szCs w:val="18"/>
      </w:rPr>
      <w:t xml:space="preserve"> by Kohler et al. OFID.</w:t>
    </w:r>
  </w:p>
  <w:p w14:paraId="274E71B4" w14:textId="77777777" w:rsidR="00915606" w:rsidRDefault="009156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DEA2F" w14:textId="77777777" w:rsidR="00A1169E" w:rsidRDefault="00A1169E" w:rsidP="00915606">
      <w:pPr>
        <w:spacing w:after="0" w:line="240" w:lineRule="auto"/>
      </w:pPr>
      <w:r>
        <w:separator/>
      </w:r>
    </w:p>
  </w:footnote>
  <w:footnote w:type="continuationSeparator" w:id="0">
    <w:p w14:paraId="39FB1CD7" w14:textId="77777777" w:rsidR="00A1169E" w:rsidRDefault="00A1169E" w:rsidP="009156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8509B"/>
    <w:multiLevelType w:val="hybridMultilevel"/>
    <w:tmpl w:val="32D0DE10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66E76"/>
    <w:multiLevelType w:val="hybridMultilevel"/>
    <w:tmpl w:val="BFA6F1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460D7"/>
    <w:multiLevelType w:val="hybridMultilevel"/>
    <w:tmpl w:val="881CFC2C"/>
    <w:lvl w:ilvl="0" w:tplc="0407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EB4F77"/>
    <w:multiLevelType w:val="hybridMultilevel"/>
    <w:tmpl w:val="8A06AE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430045"/>
    <w:multiLevelType w:val="hybridMultilevel"/>
    <w:tmpl w:val="1850F7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E11E97"/>
    <w:multiLevelType w:val="hybridMultilevel"/>
    <w:tmpl w:val="7E3413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85086">
    <w:abstractNumId w:val="2"/>
  </w:num>
  <w:num w:numId="2" w16cid:durableId="1853180955">
    <w:abstractNumId w:val="4"/>
  </w:num>
  <w:num w:numId="3" w16cid:durableId="1873760488">
    <w:abstractNumId w:val="0"/>
  </w:num>
  <w:num w:numId="4" w16cid:durableId="491524771">
    <w:abstractNumId w:val="3"/>
  </w:num>
  <w:num w:numId="5" w16cid:durableId="1107313954">
    <w:abstractNumId w:val="5"/>
  </w:num>
  <w:num w:numId="6" w16cid:durableId="19581792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06"/>
    <w:rsid w:val="0001029C"/>
    <w:rsid w:val="0006541F"/>
    <w:rsid w:val="000D4015"/>
    <w:rsid w:val="001560DB"/>
    <w:rsid w:val="00182454"/>
    <w:rsid w:val="00191F25"/>
    <w:rsid w:val="0027578C"/>
    <w:rsid w:val="00395E5E"/>
    <w:rsid w:val="003D1CD8"/>
    <w:rsid w:val="00476FDD"/>
    <w:rsid w:val="0048325E"/>
    <w:rsid w:val="00493E8B"/>
    <w:rsid w:val="005F3B61"/>
    <w:rsid w:val="00692BC8"/>
    <w:rsid w:val="007B7A6C"/>
    <w:rsid w:val="00915606"/>
    <w:rsid w:val="009F0649"/>
    <w:rsid w:val="00A1169E"/>
    <w:rsid w:val="00B04E9B"/>
    <w:rsid w:val="00B2048E"/>
    <w:rsid w:val="00B44B91"/>
    <w:rsid w:val="00BC6C28"/>
    <w:rsid w:val="00CD393D"/>
    <w:rsid w:val="00CE60D7"/>
    <w:rsid w:val="00E0430D"/>
    <w:rsid w:val="00E36ADB"/>
    <w:rsid w:val="00F2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156033"/>
  <w15:chartTrackingRefBased/>
  <w15:docId w15:val="{7E68FEAE-6944-A94D-8445-5470C2E0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15606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560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15606"/>
  </w:style>
  <w:style w:type="paragraph" w:styleId="Fuzeile">
    <w:name w:val="footer"/>
    <w:basedOn w:val="Standard"/>
    <w:link w:val="FuzeileZchn"/>
    <w:uiPriority w:val="99"/>
    <w:unhideWhenUsed/>
    <w:rsid w:val="0091560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15606"/>
  </w:style>
  <w:style w:type="paragraph" w:customStyle="1" w:styleId="StandardMK">
    <w:name w:val="Standard_MK"/>
    <w:basedOn w:val="Standard"/>
    <w:link w:val="StandardMKChar"/>
    <w:qFormat/>
    <w:rsid w:val="00915606"/>
    <w:pPr>
      <w:spacing w:after="0" w:line="480" w:lineRule="auto"/>
      <w:jc w:val="both"/>
    </w:pPr>
    <w:rPr>
      <w:rFonts w:ascii="Times New Roman" w:eastAsia="Arial" w:hAnsi="Times New Roman" w:cs="Arial"/>
      <w:sz w:val="24"/>
    </w:rPr>
  </w:style>
  <w:style w:type="paragraph" w:customStyle="1" w:styleId="TitelMK">
    <w:name w:val="Titel_MK"/>
    <w:basedOn w:val="Standard"/>
    <w:link w:val="TitelMKChar"/>
    <w:qFormat/>
    <w:rsid w:val="00915606"/>
    <w:pPr>
      <w:keepNext/>
      <w:spacing w:before="40" w:after="120"/>
      <w:outlineLvl w:val="1"/>
    </w:pPr>
    <w:rPr>
      <w:rFonts w:ascii="Times New Roman" w:eastAsia="Arial" w:hAnsi="Times New Roman" w:cs="Arial"/>
      <w:b/>
      <w:bCs/>
      <w:sz w:val="28"/>
      <w:szCs w:val="26"/>
    </w:rPr>
  </w:style>
  <w:style w:type="character" w:customStyle="1" w:styleId="StandardMKChar">
    <w:name w:val="Standard_MK Char"/>
    <w:basedOn w:val="Absatz-Standardschriftart"/>
    <w:link w:val="StandardMK"/>
    <w:rsid w:val="00915606"/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character" w:customStyle="1" w:styleId="TitelMKChar">
    <w:name w:val="Titel_MK Char"/>
    <w:basedOn w:val="Absatz-Standardschriftart"/>
    <w:link w:val="TitelMK"/>
    <w:rsid w:val="00915606"/>
    <w:rPr>
      <w:rFonts w:ascii="Times New Roman" w:eastAsia="Arial" w:hAnsi="Times New Roman" w:cs="Arial"/>
      <w:b/>
      <w:bCs/>
      <w:kern w:val="0"/>
      <w:sz w:val="28"/>
      <w:szCs w:val="26"/>
      <w:lang w:val="en-US"/>
      <w14:ligatures w14:val="none"/>
    </w:rPr>
  </w:style>
  <w:style w:type="paragraph" w:customStyle="1" w:styleId="UntertitelMK">
    <w:name w:val="Untertitel_MK"/>
    <w:basedOn w:val="Standard"/>
    <w:link w:val="UntertitelMKChar"/>
    <w:qFormat/>
    <w:rsid w:val="00915606"/>
    <w:pPr>
      <w:keepNext/>
      <w:spacing w:before="80" w:after="120"/>
    </w:pPr>
    <w:rPr>
      <w:rFonts w:ascii="Times New Roman" w:eastAsia="Arial" w:hAnsi="Times New Roman" w:cs="Arial"/>
      <w:b/>
      <w:bCs/>
      <w:sz w:val="24"/>
    </w:rPr>
  </w:style>
  <w:style w:type="character" w:customStyle="1" w:styleId="UntertitelMKChar">
    <w:name w:val="Untertitel_MK Char"/>
    <w:basedOn w:val="Absatz-Standardschriftart"/>
    <w:link w:val="UntertitelMK"/>
    <w:rsid w:val="00915606"/>
    <w:rPr>
      <w:rFonts w:ascii="Times New Roman" w:eastAsia="Arial" w:hAnsi="Times New Roman" w:cs="Arial"/>
      <w:b/>
      <w:bCs/>
      <w:kern w:val="0"/>
      <w:szCs w:val="22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915606"/>
    <w:pPr>
      <w:spacing w:after="0" w:line="360" w:lineRule="auto"/>
      <w:jc w:val="both"/>
    </w:pPr>
    <w:rPr>
      <w:rFonts w:ascii="Times New Roman" w:hAnsi="Times New Roman"/>
      <w:b/>
      <w:iCs/>
      <w:color w:val="000000" w:themeColor="text1"/>
      <w:sz w:val="24"/>
      <w:szCs w:val="18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E36ADB"/>
    <w:pPr>
      <w:numPr>
        <w:ilvl w:val="1"/>
      </w:numPr>
      <w:spacing w:after="0"/>
    </w:pPr>
    <w:rPr>
      <w:rFonts w:ascii="Times New Roman" w:eastAsiaTheme="minorEastAsia" w:hAnsi="Times New Roman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36ADB"/>
    <w:rPr>
      <w:rFonts w:ascii="Times New Roman" w:eastAsiaTheme="minorEastAsia" w:hAnsi="Times New Roman"/>
      <w:kern w:val="0"/>
      <w:sz w:val="22"/>
      <w:szCs w:val="22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915606"/>
  </w:style>
  <w:style w:type="paragraph" w:styleId="Listenabsatz">
    <w:name w:val="List Paragraph"/>
    <w:basedOn w:val="Standard"/>
    <w:uiPriority w:val="34"/>
    <w:qFormat/>
    <w:rsid w:val="00915606"/>
    <w:pPr>
      <w:ind w:left="720"/>
      <w:contextualSpacing/>
    </w:pPr>
  </w:style>
  <w:style w:type="paragraph" w:styleId="berarbeitung">
    <w:name w:val="Revision"/>
    <w:hidden/>
    <w:uiPriority w:val="99"/>
    <w:semiHidden/>
    <w:rsid w:val="000D4015"/>
    <w:rPr>
      <w:kern w:val="0"/>
      <w:sz w:val="22"/>
      <w:szCs w:val="22"/>
      <w:lang w:val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9F0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10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 Kohler</dc:creator>
  <cp:keywords/>
  <dc:description/>
  <cp:lastModifiedBy>Labhardt Niklaus</cp:lastModifiedBy>
  <cp:revision>3</cp:revision>
  <dcterms:created xsi:type="dcterms:W3CDTF">2023-12-30T07:51:00Z</dcterms:created>
  <dcterms:modified xsi:type="dcterms:W3CDTF">2023-12-30T07:54:00Z</dcterms:modified>
</cp:coreProperties>
</file>